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555"/>
        <w:gridCol w:w="1955"/>
        <w:gridCol w:w="2071"/>
        <w:gridCol w:w="1857"/>
      </w:tblGrid>
      <w:tr w:rsidR="00C25C15" w:rsidRPr="00D02FD0" w14:paraId="6C69676B" w14:textId="77777777" w:rsidTr="00E26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2EC09FB6" w14:textId="77777777" w:rsidR="00C25C15" w:rsidRPr="00D02FD0" w:rsidRDefault="00C25C15" w:rsidP="00303F80">
            <w:pPr>
              <w:jc w:val="both"/>
              <w:rPr>
                <w:sz w:val="24"/>
                <w:szCs w:val="24"/>
              </w:rPr>
            </w:pPr>
          </w:p>
          <w:p w14:paraId="2EBBC643" w14:textId="5854CB32" w:rsidR="00C25C15" w:rsidRPr="00D02FD0" w:rsidRDefault="00C25C15" w:rsidP="00303F8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set</w:t>
            </w:r>
          </w:p>
        </w:tc>
        <w:tc>
          <w:tcPr>
            <w:tcW w:w="1955" w:type="dxa"/>
          </w:tcPr>
          <w:p w14:paraId="605B341D" w14:textId="3CB41BAB" w:rsidR="00C25C15" w:rsidRPr="00D02FD0" w:rsidRDefault="00C25C15" w:rsidP="00303F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ric</w:t>
            </w:r>
          </w:p>
        </w:tc>
        <w:tc>
          <w:tcPr>
            <w:tcW w:w="2071" w:type="dxa"/>
          </w:tcPr>
          <w:p w14:paraId="25EB14E1" w14:textId="5738A0B3" w:rsidR="00C25C15" w:rsidRPr="00D02FD0" w:rsidRDefault="00C25C15" w:rsidP="00303F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nd Truth</w:t>
            </w:r>
          </w:p>
        </w:tc>
        <w:tc>
          <w:tcPr>
            <w:tcW w:w="1857" w:type="dxa"/>
          </w:tcPr>
          <w:p w14:paraId="468CB522" w14:textId="0BB8C55F" w:rsidR="00C25C15" w:rsidRPr="00D02FD0" w:rsidRDefault="00C25C15" w:rsidP="00303F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ter R-CNN</w:t>
            </w:r>
          </w:p>
        </w:tc>
      </w:tr>
      <w:tr w:rsidR="00C25C15" w:rsidRPr="00D02FD0" w14:paraId="1EC61F6A" w14:textId="77777777" w:rsidTr="00E26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22B15FB2" w14:textId="0554857D" w:rsidR="00C25C15" w:rsidRPr="00D02FD0" w:rsidRDefault="00C25C15" w:rsidP="00303F80">
            <w:pPr>
              <w:jc w:val="both"/>
              <w:rPr>
                <w:sz w:val="24"/>
                <w:szCs w:val="24"/>
              </w:rPr>
            </w:pPr>
            <w:r w:rsidRPr="00D02FD0">
              <w:rPr>
                <w:sz w:val="24"/>
                <w:szCs w:val="24"/>
              </w:rPr>
              <w:t>Development</w:t>
            </w:r>
            <w:r>
              <w:rPr>
                <w:sz w:val="24"/>
                <w:szCs w:val="24"/>
              </w:rPr>
              <w:t>al (Fi</w:t>
            </w:r>
            <w:r w:rsidR="00E26513"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 3)</w:t>
            </w:r>
          </w:p>
        </w:tc>
        <w:tc>
          <w:tcPr>
            <w:tcW w:w="1955" w:type="dxa"/>
          </w:tcPr>
          <w:p w14:paraId="09B0F1D4" w14:textId="201DDDFC" w:rsidR="00C25C15" w:rsidRPr="00D02FD0" w:rsidRDefault="00C25C15" w:rsidP="00303F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velocity</w:t>
            </w:r>
          </w:p>
        </w:tc>
        <w:tc>
          <w:tcPr>
            <w:tcW w:w="2071" w:type="dxa"/>
          </w:tcPr>
          <w:p w14:paraId="643A1466" w14:textId="585CD365" w:rsidR="00C25C15" w:rsidRPr="00D02FD0" w:rsidRDefault="00C25C15" w:rsidP="00303F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9 pixels/min</w:t>
            </w:r>
          </w:p>
        </w:tc>
        <w:tc>
          <w:tcPr>
            <w:tcW w:w="1857" w:type="dxa"/>
            <w:shd w:val="clear" w:color="auto" w:fill="auto"/>
          </w:tcPr>
          <w:p w14:paraId="232D8AB6" w14:textId="6DF9DFD7" w:rsidR="00C25C15" w:rsidRPr="00D02FD0" w:rsidRDefault="00C25C15" w:rsidP="00303F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9 pixels/min</w:t>
            </w:r>
          </w:p>
        </w:tc>
      </w:tr>
      <w:tr w:rsidR="00C25C15" w:rsidRPr="00D02FD0" w14:paraId="5A7BC5CE" w14:textId="77777777" w:rsidTr="00E265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31AFE6FF" w14:textId="6F9EC4F6" w:rsidR="00C25C15" w:rsidRPr="00D02FD0" w:rsidRDefault="00C25C15" w:rsidP="00303F8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mental (Fig 3)</w:t>
            </w:r>
            <w:r w:rsidRPr="00D02FD0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55" w:type="dxa"/>
          </w:tcPr>
          <w:p w14:paraId="443D9509" w14:textId="277D742F" w:rsidR="00C25C15" w:rsidRPr="00D02FD0" w:rsidRDefault="00C25C15" w:rsidP="00303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k velocity</w:t>
            </w:r>
          </w:p>
        </w:tc>
        <w:tc>
          <w:tcPr>
            <w:tcW w:w="2071" w:type="dxa"/>
          </w:tcPr>
          <w:p w14:paraId="098B504A" w14:textId="665D2696" w:rsidR="00C25C15" w:rsidRPr="00D02FD0" w:rsidRDefault="00C25C15" w:rsidP="00303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61 pixels/min</w:t>
            </w:r>
          </w:p>
        </w:tc>
        <w:tc>
          <w:tcPr>
            <w:tcW w:w="1857" w:type="dxa"/>
          </w:tcPr>
          <w:p w14:paraId="4093EE71" w14:textId="1969E97A" w:rsidR="00C25C15" w:rsidRPr="00D02FD0" w:rsidRDefault="00C25C15" w:rsidP="00303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4 pixels/min</w:t>
            </w:r>
          </w:p>
        </w:tc>
      </w:tr>
      <w:tr w:rsidR="00C25C15" w:rsidRPr="00D02FD0" w14:paraId="5A814A1A" w14:textId="77777777" w:rsidTr="00E26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596055BD" w14:textId="121F0DD1" w:rsidR="00C25C15" w:rsidRPr="00D02FD0" w:rsidRDefault="00C25C15" w:rsidP="00303F8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ern </w:t>
            </w:r>
            <w:r w:rsidRPr="00C25C15">
              <w:rPr>
                <w:i/>
                <w:iCs/>
                <w:sz w:val="24"/>
                <w:szCs w:val="24"/>
              </w:rPr>
              <w:t>et al.</w:t>
            </w:r>
            <w:r w:rsidR="00794D4A">
              <w:rPr>
                <w:sz w:val="24"/>
                <w:szCs w:val="24"/>
              </w:rPr>
              <w:t>(2017) [1</w:t>
            </w:r>
            <w:r w:rsidR="00E26513" w:rsidRPr="00E26513">
              <w:rPr>
                <w:sz w:val="24"/>
                <w:szCs w:val="24"/>
              </w:rPr>
              <w:t>]</w:t>
            </w:r>
            <w:r w:rsidRPr="00E26513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55" w:type="dxa"/>
          </w:tcPr>
          <w:p w14:paraId="5FC60EB2" w14:textId="26D596DC" w:rsidR="00C25C15" w:rsidRPr="00D02FD0" w:rsidRDefault="00C25C15" w:rsidP="00303F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velocity</w:t>
            </w:r>
          </w:p>
        </w:tc>
        <w:tc>
          <w:tcPr>
            <w:tcW w:w="2071" w:type="dxa"/>
          </w:tcPr>
          <w:p w14:paraId="4C2EB71A" w14:textId="60DB324E" w:rsidR="00C25C15" w:rsidRPr="00D02FD0" w:rsidRDefault="00C25C15" w:rsidP="00303F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8 pixels/s</w:t>
            </w:r>
          </w:p>
        </w:tc>
        <w:tc>
          <w:tcPr>
            <w:tcW w:w="1857" w:type="dxa"/>
          </w:tcPr>
          <w:p w14:paraId="373344A0" w14:textId="0538B4B3" w:rsidR="00C25C15" w:rsidRPr="00D02FD0" w:rsidRDefault="00C25C15" w:rsidP="00303F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3 pixels/s</w:t>
            </w:r>
          </w:p>
        </w:tc>
      </w:tr>
      <w:tr w:rsidR="00C25C15" w:rsidRPr="00D02FD0" w14:paraId="2BD2B6B2" w14:textId="77777777" w:rsidTr="00E265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0765998D" w14:textId="604D5EFF" w:rsidR="00C25C15" w:rsidRPr="00D02FD0" w:rsidRDefault="00C25C15" w:rsidP="00303F8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ern </w:t>
            </w:r>
            <w:r w:rsidRPr="00C25C15">
              <w:rPr>
                <w:i/>
                <w:iCs/>
                <w:sz w:val="24"/>
                <w:szCs w:val="24"/>
              </w:rPr>
              <w:t>et al.</w:t>
            </w:r>
            <w:r w:rsidR="00794D4A">
              <w:rPr>
                <w:sz w:val="24"/>
                <w:szCs w:val="24"/>
              </w:rPr>
              <w:t xml:space="preserve"> (2017) [1</w:t>
            </w:r>
            <w:bookmarkStart w:id="0" w:name="_GoBack"/>
            <w:bookmarkEnd w:id="0"/>
            <w:r w:rsidR="00E26513" w:rsidRPr="00E26513">
              <w:rPr>
                <w:sz w:val="24"/>
                <w:szCs w:val="24"/>
              </w:rPr>
              <w:t>]</w:t>
            </w:r>
          </w:p>
        </w:tc>
        <w:tc>
          <w:tcPr>
            <w:tcW w:w="1955" w:type="dxa"/>
          </w:tcPr>
          <w:p w14:paraId="5FC05ED5" w14:textId="2FC6C6F9" w:rsidR="00C25C15" w:rsidRPr="00D02FD0" w:rsidRDefault="00C25C15" w:rsidP="00303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k velocity</w:t>
            </w:r>
          </w:p>
        </w:tc>
        <w:tc>
          <w:tcPr>
            <w:tcW w:w="2071" w:type="dxa"/>
          </w:tcPr>
          <w:p w14:paraId="7202FC73" w14:textId="6DDCFF34" w:rsidR="00C25C15" w:rsidRPr="00D02FD0" w:rsidRDefault="00C25C15" w:rsidP="00303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9 pixels/s</w:t>
            </w:r>
          </w:p>
        </w:tc>
        <w:tc>
          <w:tcPr>
            <w:tcW w:w="1857" w:type="dxa"/>
          </w:tcPr>
          <w:p w14:paraId="779BB744" w14:textId="3FCA4E82" w:rsidR="00C25C15" w:rsidRPr="00D02FD0" w:rsidRDefault="00C25C15" w:rsidP="00303F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9 pixels/s</w:t>
            </w:r>
          </w:p>
        </w:tc>
      </w:tr>
    </w:tbl>
    <w:p w14:paraId="2D04A302" w14:textId="1F9BC2F1" w:rsidR="00C25C15" w:rsidRDefault="00C25C15" w:rsidP="00C25C15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</w:t>
      </w:r>
      <w:r w:rsidRPr="00D02FD0">
        <w:rPr>
          <w:b/>
          <w:sz w:val="24"/>
          <w:szCs w:val="24"/>
        </w:rPr>
        <w:t>1</w:t>
      </w:r>
      <w:r w:rsidR="00E828A3">
        <w:rPr>
          <w:b/>
          <w:sz w:val="24"/>
          <w:szCs w:val="24"/>
        </w:rPr>
        <w:t xml:space="preserve"> Table</w:t>
      </w:r>
      <w:r w:rsidRPr="00D02FD0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Peak and average velocity for developmental data set and data from Stern </w:t>
      </w:r>
      <w:r w:rsidRPr="00C25C15">
        <w:rPr>
          <w:i/>
          <w:iCs/>
          <w:sz w:val="24"/>
          <w:szCs w:val="24"/>
        </w:rPr>
        <w:t>et al.</w:t>
      </w:r>
      <w:r>
        <w:rPr>
          <w:sz w:val="24"/>
          <w:szCs w:val="24"/>
        </w:rPr>
        <w:t xml:space="preserve"> </w:t>
      </w:r>
      <w:r w:rsidR="00794D4A">
        <w:rPr>
          <w:sz w:val="24"/>
          <w:szCs w:val="24"/>
        </w:rPr>
        <w:t>(2017) [1</w:t>
      </w:r>
      <w:r w:rsidR="00BD146C">
        <w:rPr>
          <w:sz w:val="24"/>
          <w:szCs w:val="24"/>
        </w:rPr>
        <w:t>]</w:t>
      </w:r>
      <w:r w:rsidRPr="00D02FD0">
        <w:rPr>
          <w:sz w:val="24"/>
          <w:szCs w:val="24"/>
        </w:rPr>
        <w:t xml:space="preserve"> </w:t>
      </w:r>
    </w:p>
    <w:p w14:paraId="35926900" w14:textId="7EA87BD7" w:rsidR="00794D4A" w:rsidRPr="00794D4A" w:rsidRDefault="00794D4A" w:rsidP="00C25C15">
      <w:pPr>
        <w:jc w:val="both"/>
        <w:rPr>
          <w:b/>
          <w:sz w:val="24"/>
          <w:szCs w:val="24"/>
        </w:rPr>
      </w:pPr>
      <w:r w:rsidRPr="00794D4A">
        <w:rPr>
          <w:b/>
          <w:sz w:val="24"/>
          <w:szCs w:val="24"/>
        </w:rPr>
        <w:t>References</w:t>
      </w:r>
    </w:p>
    <w:p w14:paraId="525414A2" w14:textId="2F7F79A4" w:rsidR="00794D4A" w:rsidRPr="00794D4A" w:rsidRDefault="00794D4A" w:rsidP="00794D4A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794D4A">
        <w:rPr>
          <w:sz w:val="24"/>
          <w:szCs w:val="24"/>
        </w:rPr>
        <w:t xml:space="preserve">Stern S, Kirst C, </w:t>
      </w:r>
      <w:proofErr w:type="spellStart"/>
      <w:r w:rsidRPr="00794D4A">
        <w:rPr>
          <w:sz w:val="24"/>
          <w:szCs w:val="24"/>
        </w:rPr>
        <w:t>Bargmann</w:t>
      </w:r>
      <w:proofErr w:type="spellEnd"/>
      <w:r w:rsidRPr="00794D4A">
        <w:rPr>
          <w:sz w:val="24"/>
          <w:szCs w:val="24"/>
        </w:rPr>
        <w:t xml:space="preserve"> CI. </w:t>
      </w:r>
      <w:proofErr w:type="spellStart"/>
      <w:r w:rsidRPr="00794D4A">
        <w:rPr>
          <w:sz w:val="24"/>
          <w:szCs w:val="24"/>
        </w:rPr>
        <w:t>Neuromodulatory</w:t>
      </w:r>
      <w:proofErr w:type="spellEnd"/>
      <w:r w:rsidRPr="00794D4A">
        <w:rPr>
          <w:sz w:val="24"/>
          <w:szCs w:val="24"/>
        </w:rPr>
        <w:t xml:space="preserve"> Control of Long-Term Behavioral Patterns and Individuality across Development. Cell [Internet]. 2017 Dec 14 [cited 2018 Jan 4]</w:t>
      </w:r>
      <w:proofErr w:type="gramStart"/>
      <w:r w:rsidRPr="00794D4A">
        <w:rPr>
          <w:sz w:val="24"/>
          <w:szCs w:val="24"/>
        </w:rPr>
        <w:t>;171</w:t>
      </w:r>
      <w:proofErr w:type="gramEnd"/>
      <w:r w:rsidRPr="00794D4A">
        <w:rPr>
          <w:sz w:val="24"/>
          <w:szCs w:val="24"/>
        </w:rPr>
        <w:t>(7):1649-1662.e10. Available from: http://www.ncbi.nlm.nih.gov/pubmed/29198526</w:t>
      </w:r>
    </w:p>
    <w:p w14:paraId="67B48293" w14:textId="77777777" w:rsidR="00715E32" w:rsidRDefault="00794D4A"/>
    <w:sectPr w:rsidR="00715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233D5B"/>
    <w:multiLevelType w:val="hybridMultilevel"/>
    <w:tmpl w:val="9148F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C15"/>
    <w:rsid w:val="00490546"/>
    <w:rsid w:val="006526A9"/>
    <w:rsid w:val="00794D4A"/>
    <w:rsid w:val="00896B38"/>
    <w:rsid w:val="008D1919"/>
    <w:rsid w:val="009E38B8"/>
    <w:rsid w:val="00BD146C"/>
    <w:rsid w:val="00C25C15"/>
    <w:rsid w:val="00C92567"/>
    <w:rsid w:val="00E0542D"/>
    <w:rsid w:val="00E26513"/>
    <w:rsid w:val="00E644D4"/>
    <w:rsid w:val="00E828A3"/>
    <w:rsid w:val="00FA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8DF7"/>
  <w15:chartTrackingRefBased/>
  <w15:docId w15:val="{B525957B-0C51-4460-B9D6-947630C4D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C15"/>
    <w:pPr>
      <w:spacing w:line="256" w:lineRule="auto"/>
    </w:pPr>
    <w:rPr>
      <w:rFonts w:ascii="Calibri" w:eastAsiaTheme="minorEastAsia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25C15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94D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Bates</dc:creator>
  <cp:keywords/>
  <dc:description/>
  <cp:lastModifiedBy>Microsoft account</cp:lastModifiedBy>
  <cp:revision>5</cp:revision>
  <dcterms:created xsi:type="dcterms:W3CDTF">2021-05-10T18:31:00Z</dcterms:created>
  <dcterms:modified xsi:type="dcterms:W3CDTF">2022-03-18T10:26:00Z</dcterms:modified>
</cp:coreProperties>
</file>